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F5E6A0A" w:rsidR="00FB3483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 w:rsidP="009C2E9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BCA55B9" w:rsidR="00FB3483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 w:rsidP="009C2E9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CC1328A" w:rsidR="00FB3483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425EE98" w:rsidR="00FB3483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46C569E" w:rsidR="00FB3483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7777777" w:rsidR="00FB3483" w:rsidRPr="006637FF" w:rsidRDefault="00FB3483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 w:rsidP="009C2E9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393298E" w:rsidR="00FB3483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F68DE61" w:rsidR="00FB3483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9C2E9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0C5F8B1" w:rsidR="00930A31" w:rsidRPr="006637FF" w:rsidRDefault="00003383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7EF7532" w:rsidR="00930A31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9C2E9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34AA60A" w:rsidR="00077B44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625419A" w:rsidR="00077B44" w:rsidRPr="006637FF" w:rsidRDefault="009C2E97" w:rsidP="009C2E97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1E527954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CF0A5" w14:textId="77777777" w:rsidR="00F84C4D" w:rsidRDefault="00F84C4D">
      <w:r>
        <w:separator/>
      </w:r>
    </w:p>
  </w:endnote>
  <w:endnote w:type="continuationSeparator" w:id="0">
    <w:p w14:paraId="5E248327" w14:textId="77777777" w:rsidR="00F84C4D" w:rsidRDefault="00F84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0453C" w14:textId="77777777" w:rsidR="00F84C4D" w:rsidRDefault="00F84C4D">
      <w:r>
        <w:separator/>
      </w:r>
    </w:p>
  </w:footnote>
  <w:footnote w:type="continuationSeparator" w:id="0">
    <w:p w14:paraId="708544BE" w14:textId="77777777" w:rsidR="00F84C4D" w:rsidRDefault="00F84C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470B6" w14:textId="1EAD286D" w:rsidR="00947707" w:rsidRPr="00930A31" w:rsidRDefault="00414CC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566C956C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NjMzMrMwMzUxMTdW0lEKTi0uzszPAykwrAUATLsZrSwAAAA="/>
  </w:docVars>
  <w:rsids>
    <w:rsidRoot w:val="00256BAF"/>
    <w:rsid w:val="00003383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3D732F"/>
    <w:rsid w:val="00400A0B"/>
    <w:rsid w:val="00414CCA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C2E97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42089"/>
    <w:rsid w:val="00D804F5"/>
    <w:rsid w:val="00D95D84"/>
    <w:rsid w:val="00E22CB5"/>
    <w:rsid w:val="00E324A8"/>
    <w:rsid w:val="00E66E3A"/>
    <w:rsid w:val="00EB610E"/>
    <w:rsid w:val="00F67C14"/>
    <w:rsid w:val="00F84C4D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SUS</cp:lastModifiedBy>
  <cp:revision>2</cp:revision>
  <cp:lastPrinted>2020-11-24T03:02:00Z</cp:lastPrinted>
  <dcterms:created xsi:type="dcterms:W3CDTF">2024-07-04T07:26:00Z</dcterms:created>
  <dcterms:modified xsi:type="dcterms:W3CDTF">2024-07-04T07:26:00Z</dcterms:modified>
</cp:coreProperties>
</file>